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371600</wp:posOffset>
                </wp:positionH>
                <wp:positionV relativeFrom="paragraph">
                  <wp:posOffset>13830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8pt;margin-top:10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4114800</wp:posOffset>
                </wp:positionH>
                <wp:positionV relativeFrom="paragraph">
                  <wp:posOffset>13830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0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457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459105</wp:posOffset>
                </wp:positionV>
                <wp:extent cx="2647950" cy="9334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ecords identifi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through database searching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f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ubMed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Embas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, an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eb of Science from 2005 to 2011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73.5pt;mso-wrap-distance-left:9.05pt;mso-wrap-distance-right:9.05pt;mso-wrap-distance-top:0pt;mso-wrap-distance-bottom:0pt;margin-top:36.15pt;mso-position-vertical-relative:text;margin-left: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ecords identifi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through database searching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f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ubMed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Embas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, an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eb of Science from 2005 to 2011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47975</wp:posOffset>
                </wp:positionH>
                <wp:positionV relativeFrom="paragraph">
                  <wp:posOffset>459105</wp:posOffset>
                </wp:positionV>
                <wp:extent cx="2533650" cy="9334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Chinese records identified through other sourc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CNK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an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Wanfang from 2005 to 2011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73.5pt;mso-wrap-distance-left:9.05pt;mso-wrap-distance-right:9.05pt;mso-wrap-distance-top:0pt;mso-wrap-distance-bottom:0pt;margin-top:36.15pt;mso-position-vertical-relative:text;margin-left:22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Chinese records identified through other sourc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CNK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an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Wanfang from 2005 to 2011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33475</wp:posOffset>
                </wp:positionH>
                <wp:positionV relativeFrom="paragraph">
                  <wp:posOffset>1830705</wp:posOffset>
                </wp:positionV>
                <wp:extent cx="3333750" cy="7048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5pt;height:55.5pt;mso-wrap-distance-left:9.05pt;mso-wrap-distance-right:9.05pt;mso-wrap-distance-top:0pt;mso-wrap-distance-bottom:0pt;margin-top:144.15pt;mso-position-vertical-relative:text;margin-left:8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90575</wp:posOffset>
                </wp:positionH>
                <wp:positionV relativeFrom="paragraph">
                  <wp:posOffset>6059805</wp:posOffset>
                </wp:positionV>
                <wp:extent cx="3905250" cy="10477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ta-analyses of KIF6 Trp719Arg in coronary heart dise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 xml:space="preserve"> 6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8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9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0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1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3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6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8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9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32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33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34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35,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ta-analyses of KIF6 Trp719Arg in statin therapeutic effe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 xml:space="preserve"> 8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0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4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5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6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17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37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  <w:lang w:eastAsia="zh-CN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7.5pt;height:82.5pt;mso-wrap-distance-left:9.05pt;mso-wrap-distance-right:9.05pt;mso-wrap-distance-top:0pt;mso-wrap-distance-bottom:0pt;margin-top:477.15pt;mso-position-vertical-relative:text;margin-left:6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,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22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ta-analyses of KIF6 Trp719Arg in coronary heart disea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4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[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 xml:space="preserve"> 6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8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9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0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1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3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6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8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9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32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33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34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35,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]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ta-analyses of KIF6 Trp719Arg in statin therapeutic effe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[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 xml:space="preserve"> 8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0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4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5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6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17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37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  <w:lang w:eastAsia="zh-CN"/>
                        </w:rPr>
                        <w:t>]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7:14:00Z</dcterms:created>
  <dc:creator>mocampo</dc:creator>
  <dc:description/>
  <cp:keywords/>
  <dc:language>en-US</dc:language>
  <cp:lastModifiedBy>PengPing</cp:lastModifiedBy>
  <dcterms:modified xsi:type="dcterms:W3CDTF">2012-07-03T02:09:00Z</dcterms:modified>
  <cp:revision>12</cp:revision>
  <dc:subject/>
  <dc:title>PRISMA 2009 Flow Diagram</dc:title>
</cp:coreProperties>
</file>